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EBF27" w14:textId="3D3B8AE3" w:rsidR="00393F12" w:rsidRPr="00393F12" w:rsidRDefault="00393F12" w:rsidP="00393F1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93F1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 Table </w:t>
      </w:r>
      <w:r w:rsidR="00061D3A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393F12">
        <w:rPr>
          <w:rFonts w:ascii="Times New Roman" w:hAnsi="Times New Roman" w:cs="Times New Roman"/>
          <w:sz w:val="24"/>
          <w:szCs w:val="24"/>
          <w:lang w:val="en-US"/>
        </w:rPr>
        <w:t>Effects of root exudates on phosphorus solubilizing bacteria. Two-way ANOVA.</w:t>
      </w:r>
    </w:p>
    <w:p w14:paraId="48849C07" w14:textId="3F35F181" w:rsidR="00393F12" w:rsidRPr="00393F12" w:rsidRDefault="00393F12" w:rsidP="00393F1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W w:w="85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927"/>
        <w:gridCol w:w="447"/>
        <w:gridCol w:w="1780"/>
        <w:gridCol w:w="1060"/>
        <w:gridCol w:w="1103"/>
      </w:tblGrid>
      <w:tr w:rsidR="00393F12" w:rsidRPr="00393F12" w14:paraId="25ADFC3A" w14:textId="77777777" w:rsidTr="00FF5DCC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6290E3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Sourc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5D0DDC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Nparm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E99002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DF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466377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Sum of Squar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626B54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 Ratio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BC379A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Prob &gt; F</w:t>
            </w:r>
          </w:p>
        </w:tc>
      </w:tr>
      <w:tr w:rsidR="00393F12" w:rsidRPr="00393F12" w14:paraId="11B397AF" w14:textId="77777777" w:rsidTr="00FF5DCC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1F92A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CMD onl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08DA9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7583A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055A7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467,0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2C46E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73,83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684DC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&lt;,0001</w:t>
            </w:r>
          </w:p>
        </w:tc>
      </w:tr>
      <w:tr w:rsidR="00393F12" w:rsidRPr="00393F12" w14:paraId="118E27B2" w14:textId="77777777" w:rsidTr="00FF5DCC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ECB0C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CMD+consorti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06738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4C3B5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4D3F7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5737,2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48312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001,53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5294C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&lt;,0001</w:t>
            </w:r>
          </w:p>
        </w:tc>
      </w:tr>
      <w:tr w:rsidR="00393F12" w:rsidRPr="00393F12" w14:paraId="5203C675" w14:textId="77777777" w:rsidTr="00FF5DCC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59E66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CMD only*CMD+consorti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A7484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4AE0A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5976A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954,8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E98EB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57,544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D604B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&lt;,0001</w:t>
            </w:r>
          </w:p>
        </w:tc>
      </w:tr>
      <w:tr w:rsidR="00393F12" w:rsidRPr="00393F12" w14:paraId="13C5D91F" w14:textId="77777777" w:rsidTr="00FF5DCC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14C98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4581B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4EB6F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8E32E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03E18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AE527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393F12" w:rsidRPr="00393F12" w14:paraId="11398A25" w14:textId="77777777" w:rsidTr="00FF5DCC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72679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BA9E1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0DFE0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964A1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621AB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68B43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393F12" w:rsidRPr="00393F12" w14:paraId="612C8259" w14:textId="77777777" w:rsidTr="00FF5DCC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756A35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Sourc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785902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Nparm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FB6ED5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DF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D79156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Sum of Squar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EF4D50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 Ratio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75AAF6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Prob &gt; F</w:t>
            </w:r>
          </w:p>
        </w:tc>
      </w:tr>
      <w:tr w:rsidR="00393F12" w:rsidRPr="00393F12" w14:paraId="6756F2BA" w14:textId="77777777" w:rsidTr="00FF5DCC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1683A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CMD onl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82F04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0A443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A8943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050,5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0B0E5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0,299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F2E10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&lt;,0001</w:t>
            </w:r>
          </w:p>
        </w:tc>
      </w:tr>
      <w:tr w:rsidR="00393F12" w:rsidRPr="00393F12" w14:paraId="4CFD851B" w14:textId="77777777" w:rsidTr="00FF5DCC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ABE63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CMD+Enterobact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69642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F47F5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83DA6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4900,2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1D342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462,02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26F87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&lt;,0001</w:t>
            </w:r>
          </w:p>
        </w:tc>
      </w:tr>
      <w:tr w:rsidR="00393F12" w:rsidRPr="00393F12" w14:paraId="5AA9E0F4" w14:textId="77777777" w:rsidTr="00FF5DCC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82856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CMD only*CMD+Enterobact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048AD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10219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A261E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121,2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506BF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2,033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0898E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&lt;,0001</w:t>
            </w:r>
          </w:p>
        </w:tc>
      </w:tr>
      <w:tr w:rsidR="00393F12" w:rsidRPr="00393F12" w14:paraId="58903BBE" w14:textId="77777777" w:rsidTr="00FF5DCC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7DEB6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7BF71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804ED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1DEC0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B3FE5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F0D5C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393F12" w:rsidRPr="00393F12" w14:paraId="3473AD2B" w14:textId="77777777" w:rsidTr="00FF5DCC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0C024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7EFEF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C68E8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17841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F25B6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697A0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393F12" w:rsidRPr="00393F12" w14:paraId="5B738A83" w14:textId="77777777" w:rsidTr="00FF5DCC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C70E81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Sourc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845A6E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Nparm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8E198F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DF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77567E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Sum of Squar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3E0DEB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 Ratio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A8CAA8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Prob &gt; F</w:t>
            </w:r>
          </w:p>
        </w:tc>
      </w:tr>
      <w:tr w:rsidR="00393F12" w:rsidRPr="00393F12" w14:paraId="2E9165B1" w14:textId="77777777" w:rsidTr="00FF5DCC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5AA9D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CMD onl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F3FDF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22B25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E222D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275,0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1FC61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1,86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BDB85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&lt;,0001</w:t>
            </w:r>
          </w:p>
        </w:tc>
      </w:tr>
      <w:tr w:rsidR="00393F12" w:rsidRPr="00393F12" w14:paraId="3B444ADB" w14:textId="77777777" w:rsidTr="00FF5DCC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71231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CMD+Pseudomona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1A1F1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E609B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D1424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1349,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A9067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134,38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2ABC5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&lt;,0001</w:t>
            </w:r>
          </w:p>
        </w:tc>
      </w:tr>
      <w:tr w:rsidR="00393F12" w:rsidRPr="00393F12" w14:paraId="7B6FFFD7" w14:textId="77777777" w:rsidTr="00FF5DCC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8866E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CMD only*CMD+Pseudomona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9FFC0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56821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88BBD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311,7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58BA8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2,778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B7623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&lt;,0001</w:t>
            </w:r>
          </w:p>
        </w:tc>
      </w:tr>
      <w:tr w:rsidR="00393F12" w:rsidRPr="00393F12" w14:paraId="78998154" w14:textId="77777777" w:rsidTr="00FF5DCC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6E739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142F6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29542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4E029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88746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A3E02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393F12" w:rsidRPr="00393F12" w14:paraId="465D9693" w14:textId="77777777" w:rsidTr="00FF5DCC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372F8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E6CE3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3FD4E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9860E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8B66E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B70A8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393F12" w:rsidRPr="00393F12" w14:paraId="522ADCD7" w14:textId="77777777" w:rsidTr="00FF5DCC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66726D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Sourc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407E16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Nparm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31FE91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DF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FFBBB8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Sum of Squar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D160C7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 Ratio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7A9174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Prob &gt; F</w:t>
            </w:r>
          </w:p>
        </w:tc>
      </w:tr>
      <w:tr w:rsidR="00393F12" w:rsidRPr="00393F12" w14:paraId="0C8DB19A" w14:textId="77777777" w:rsidTr="00FF5DCC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70BCE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CMD onl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CC6A8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E1FA8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136FC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287,34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76246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60,516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1F3AB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&lt;,0001</w:t>
            </w:r>
          </w:p>
        </w:tc>
      </w:tr>
      <w:tr w:rsidR="00393F12" w:rsidRPr="00393F12" w14:paraId="658F7259" w14:textId="77777777" w:rsidTr="00FF5DCC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3298D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CMD+Bacill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DE070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7F6D7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55AE4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319,86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CACED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653,29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2E09B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&lt;,0001</w:t>
            </w:r>
          </w:p>
        </w:tc>
      </w:tr>
      <w:tr w:rsidR="00393F12" w:rsidRPr="00393F12" w14:paraId="1314385F" w14:textId="77777777" w:rsidTr="00FF5DCC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2AA94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CMD only*CMD+Bacill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6DF56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2AB7B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93ADD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314,85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41E6F" w14:textId="77777777" w:rsidR="00393F12" w:rsidRPr="00393F12" w:rsidRDefault="00393F12" w:rsidP="00FF5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63,946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03C40" w14:textId="77777777" w:rsidR="00393F12" w:rsidRPr="00393F12" w:rsidRDefault="00393F12" w:rsidP="00FF5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93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&lt;,0001</w:t>
            </w:r>
          </w:p>
        </w:tc>
      </w:tr>
    </w:tbl>
    <w:p w14:paraId="09C3552E" w14:textId="77777777" w:rsidR="00393F12" w:rsidRDefault="00393F12" w:rsidP="00393F12">
      <w:pPr>
        <w:rPr>
          <w:lang w:val="en-US"/>
        </w:rPr>
      </w:pPr>
    </w:p>
    <w:p w14:paraId="25A76FD3" w14:textId="77777777" w:rsidR="00393F12" w:rsidRDefault="00393F12" w:rsidP="00393F12">
      <w:pPr>
        <w:rPr>
          <w:lang w:val="en-US"/>
        </w:rPr>
      </w:pPr>
    </w:p>
    <w:p w14:paraId="615E1C37" w14:textId="48B96A7A" w:rsidR="00162760" w:rsidRDefault="00040DE9" w:rsidP="0016276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60AA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aterial </w:t>
      </w:r>
      <w:r w:rsidRPr="00A60A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061D3A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A60AA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Start w:id="0" w:name="_Hlk97139441"/>
      <w:r w:rsidR="00BA3FCB" w:rsidRPr="00BA3FCB">
        <w:rPr>
          <w:rFonts w:ascii="Times New Roman" w:hAnsi="Times New Roman" w:cs="Times New Roman"/>
          <w:sz w:val="24"/>
          <w:szCs w:val="24"/>
          <w:lang w:val="en-US"/>
        </w:rPr>
        <w:t xml:space="preserve">Effects of root exudates on macronutrient content in roots. </w:t>
      </w:r>
      <w:r w:rsidR="00BA3FCB">
        <w:rPr>
          <w:rFonts w:ascii="Times New Roman" w:hAnsi="Times New Roman" w:cs="Times New Roman"/>
          <w:sz w:val="24"/>
          <w:szCs w:val="24"/>
          <w:lang w:val="en-US"/>
        </w:rPr>
        <w:t>Each n</w:t>
      </w:r>
      <w:r w:rsidR="00BA3FCB" w:rsidRPr="00BA3FCB">
        <w:rPr>
          <w:rFonts w:ascii="Times New Roman" w:hAnsi="Times New Roman" w:cs="Times New Roman"/>
          <w:sz w:val="24"/>
          <w:szCs w:val="24"/>
          <w:lang w:val="en-US"/>
        </w:rPr>
        <w:t>utrient</w:t>
      </w:r>
      <w:r w:rsidR="00BA3FCB">
        <w:rPr>
          <w:rFonts w:ascii="Times New Roman" w:hAnsi="Times New Roman" w:cs="Times New Roman"/>
          <w:sz w:val="24"/>
          <w:szCs w:val="24"/>
          <w:lang w:val="en-US"/>
        </w:rPr>
        <w:t xml:space="preserve"> level was</w:t>
      </w:r>
      <w:r w:rsidR="00BA3FCB" w:rsidRPr="00BA3F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A3FCB">
        <w:rPr>
          <w:rFonts w:ascii="Times New Roman" w:hAnsi="Times New Roman" w:cs="Times New Roman"/>
          <w:sz w:val="24"/>
          <w:szCs w:val="24"/>
          <w:lang w:val="en-US"/>
        </w:rPr>
        <w:t>analyzed</w:t>
      </w:r>
      <w:r w:rsidR="00BA3FCB" w:rsidRPr="00BA3FCB">
        <w:rPr>
          <w:rFonts w:ascii="Times New Roman" w:hAnsi="Times New Roman" w:cs="Times New Roman"/>
          <w:sz w:val="24"/>
          <w:szCs w:val="24"/>
          <w:lang w:val="en-US"/>
        </w:rPr>
        <w:t xml:space="preserve"> between </w:t>
      </w:r>
      <w:r w:rsidR="00BA3FCB">
        <w:rPr>
          <w:rFonts w:ascii="Times New Roman" w:hAnsi="Times New Roman" w:cs="Times New Roman"/>
          <w:sz w:val="24"/>
          <w:szCs w:val="24"/>
          <w:lang w:val="en-US"/>
        </w:rPr>
        <w:t>five</w:t>
      </w:r>
      <w:r w:rsidR="00BA3FCB" w:rsidRPr="00BA3FCB">
        <w:rPr>
          <w:rFonts w:ascii="Times New Roman" w:hAnsi="Times New Roman" w:cs="Times New Roman"/>
          <w:sz w:val="24"/>
          <w:szCs w:val="24"/>
          <w:lang w:val="en-US"/>
        </w:rPr>
        <w:t xml:space="preserve"> treatments</w:t>
      </w:r>
      <w:r w:rsidR="00BA3FCB">
        <w:rPr>
          <w:rFonts w:ascii="Times New Roman" w:hAnsi="Times New Roman" w:cs="Times New Roman"/>
          <w:sz w:val="24"/>
          <w:szCs w:val="24"/>
          <w:lang w:val="en-US"/>
        </w:rPr>
        <w:t xml:space="preserve"> using ANOVA</w:t>
      </w:r>
      <w:r w:rsidR="00BA3FCB" w:rsidRPr="00BA3FC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A3F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A3FCB" w:rsidRPr="003E2255">
        <w:rPr>
          <w:rFonts w:ascii="Times New Roman" w:hAnsi="Times New Roman" w:cs="Times New Roman"/>
          <w:sz w:val="24"/>
          <w:szCs w:val="24"/>
          <w:lang w:val="en-US"/>
        </w:rPr>
        <w:t>Table shows mean, and standard error (se) calculated from</w:t>
      </w:r>
      <w:r w:rsidR="00BA3FCB">
        <w:rPr>
          <w:rFonts w:ascii="Times New Roman" w:hAnsi="Times New Roman" w:cs="Times New Roman"/>
          <w:sz w:val="24"/>
          <w:szCs w:val="24"/>
          <w:lang w:val="en-US"/>
        </w:rPr>
        <w:t xml:space="preserve"> 3</w:t>
      </w:r>
      <w:r w:rsidR="00BA3FCB" w:rsidRPr="003E2255">
        <w:rPr>
          <w:rFonts w:ascii="Times New Roman" w:hAnsi="Times New Roman" w:cs="Times New Roman"/>
          <w:sz w:val="24"/>
          <w:szCs w:val="24"/>
          <w:lang w:val="en-US"/>
        </w:rPr>
        <w:t xml:space="preserve"> replicates</w:t>
      </w:r>
      <w:r w:rsidR="00BA3FCB">
        <w:rPr>
          <w:rFonts w:ascii="Times New Roman" w:hAnsi="Times New Roman" w:cs="Times New Roman"/>
          <w:sz w:val="24"/>
          <w:szCs w:val="24"/>
          <w:lang w:val="en-US"/>
        </w:rPr>
        <w:t xml:space="preserve"> per treatment</w:t>
      </w:r>
      <w:r w:rsidR="00BA3FCB" w:rsidRPr="003E2255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  <w:r w:rsidR="00BA3F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</w:t>
      </w:r>
    </w:p>
    <w:tbl>
      <w:tblPr>
        <w:tblW w:w="13357" w:type="dxa"/>
        <w:tblInd w:w="-194" w:type="dxa"/>
        <w:tblLook w:val="04A0" w:firstRow="1" w:lastRow="0" w:firstColumn="1" w:lastColumn="0" w:noHBand="0" w:noVBand="1"/>
      </w:tblPr>
      <w:tblGrid>
        <w:gridCol w:w="2674"/>
        <w:gridCol w:w="664"/>
        <w:gridCol w:w="1033"/>
        <w:gridCol w:w="664"/>
        <w:gridCol w:w="994"/>
        <w:gridCol w:w="821"/>
        <w:gridCol w:w="1051"/>
        <w:gridCol w:w="664"/>
        <w:gridCol w:w="975"/>
        <w:gridCol w:w="664"/>
        <w:gridCol w:w="1205"/>
        <w:gridCol w:w="664"/>
        <w:gridCol w:w="1284"/>
      </w:tblGrid>
      <w:tr w:rsidR="009270B3" w:rsidRPr="000A10AE" w14:paraId="5B004226" w14:textId="77777777" w:rsidTr="009270B3">
        <w:trPr>
          <w:trHeight w:val="292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bookmarkEnd w:id="0"/>
          <w:p w14:paraId="17EEB32B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68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C323E" w14:textId="77777777" w:rsidR="00D723C1" w:rsidRPr="00B30989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r w:rsidRPr="00B30989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 xml:space="preserve">Nutrient content (mg P root </w:t>
            </w:r>
            <w:r w:rsidRPr="00B3098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fr-FR"/>
              </w:rPr>
              <w:t>-1</w:t>
            </w:r>
            <w:r w:rsidRPr="00B30989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)</w:t>
            </w:r>
          </w:p>
        </w:tc>
      </w:tr>
      <w:tr w:rsidR="009270B3" w:rsidRPr="00D723C1" w14:paraId="1D7DEA69" w14:textId="77777777" w:rsidTr="009270B3">
        <w:trPr>
          <w:trHeight w:val="303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68C8A" w14:textId="77777777" w:rsidR="00D723C1" w:rsidRPr="00B30989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B30989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7A50B8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775A5E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 (N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D2927B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4A335B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 (P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A0E627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K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AA3392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 (K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8933DD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979E98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 (S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AC09FC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a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07B715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 (Ca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074C62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g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0A4ECD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 (Mg)</w:t>
            </w:r>
          </w:p>
        </w:tc>
      </w:tr>
      <w:tr w:rsidR="009270B3" w:rsidRPr="00D723C1" w14:paraId="4641441B" w14:textId="77777777" w:rsidTr="009270B3">
        <w:trPr>
          <w:trHeight w:val="313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6931E" w14:textId="77777777" w:rsidR="00D723C1" w:rsidRPr="00D723C1" w:rsidRDefault="00D723C1" w:rsidP="00D723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alactinol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6989F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A0AD7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ECD58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890BF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5B8D2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3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00411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8C75C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4EBB7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39668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E0633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09417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E0DB9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</w:tr>
      <w:tr w:rsidR="009270B3" w:rsidRPr="00D723C1" w14:paraId="45134DFC" w14:textId="77777777" w:rsidTr="009270B3">
        <w:trPr>
          <w:trHeight w:val="313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E87BD" w14:textId="77777777" w:rsidR="00D723C1" w:rsidRPr="00D723C1" w:rsidRDefault="00D723C1" w:rsidP="00D723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hreonine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A45E4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7E258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30B62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87809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1A50C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5848B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A9168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8EC24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8051D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8E076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7C7D1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95233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</w:t>
            </w:r>
          </w:p>
        </w:tc>
      </w:tr>
      <w:tr w:rsidR="009270B3" w:rsidRPr="00D723C1" w14:paraId="6EA0F348" w14:textId="77777777" w:rsidTr="009270B3">
        <w:trPr>
          <w:trHeight w:val="313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3A620" w14:textId="77777777" w:rsidR="00D723C1" w:rsidRPr="00D723C1" w:rsidRDefault="00D723C1" w:rsidP="00D723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4-Hydroxybutyric acid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8CA7A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C94A5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F4E31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775E2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22EE7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3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E188E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0C1BF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5A522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D0702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2A2BA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9B2F5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31E5F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</w:tr>
      <w:tr w:rsidR="009270B3" w:rsidRPr="00D723C1" w14:paraId="6F93627F" w14:textId="77777777" w:rsidTr="009270B3">
        <w:trPr>
          <w:trHeight w:val="313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20A04" w14:textId="77777777" w:rsidR="00D723C1" w:rsidRPr="00D723C1" w:rsidRDefault="00D723C1" w:rsidP="00D723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ix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714D7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770B1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B286B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A5CED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BB195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897E3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7DBEB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CBB55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B9A8B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4D190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85FF2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5B090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</w:tr>
      <w:tr w:rsidR="009270B3" w:rsidRPr="00D723C1" w14:paraId="016A577A" w14:textId="77777777" w:rsidTr="009270B3">
        <w:trPr>
          <w:trHeight w:val="313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68858" w14:textId="77777777" w:rsidR="00D723C1" w:rsidRPr="00D723C1" w:rsidRDefault="00D723C1" w:rsidP="00D723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94227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BB61F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6A8F2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BEBAF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D7304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21D25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4F339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3C94B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E1831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2D063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155D5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6AD7D" w14:textId="77777777" w:rsidR="00D723C1" w:rsidRPr="00D723C1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</w:tr>
      <w:tr w:rsidR="00D723C1" w:rsidRPr="00D723C1" w14:paraId="0A12F491" w14:textId="77777777" w:rsidTr="009270B3">
        <w:trPr>
          <w:trHeight w:val="313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A863C" w14:textId="77777777" w:rsidR="00D723C1" w:rsidRPr="00D723C1" w:rsidRDefault="00D723C1" w:rsidP="00D723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72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-values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C9E5E" w14:textId="77777777" w:rsidR="00D723C1" w:rsidRPr="00C84282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8428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0.074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430AC" w14:textId="77777777" w:rsidR="00D723C1" w:rsidRPr="00C84282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8428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0.079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C1CFD" w14:textId="77777777" w:rsidR="00D723C1" w:rsidRPr="00C84282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8428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0.251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0DBF7" w14:textId="77777777" w:rsidR="00D723C1" w:rsidRPr="00C84282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8428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0.06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38C90" w14:textId="77777777" w:rsidR="00D723C1" w:rsidRPr="00C84282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8428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0.658</w:t>
            </w:r>
          </w:p>
        </w:tc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457A5" w14:textId="77777777" w:rsidR="00D723C1" w:rsidRPr="00C84282" w:rsidRDefault="00D723C1" w:rsidP="00D72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8428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0.844</w:t>
            </w:r>
          </w:p>
        </w:tc>
      </w:tr>
    </w:tbl>
    <w:p w14:paraId="561F9EEB" w14:textId="35647672" w:rsidR="005929C0" w:rsidRPr="00162760" w:rsidRDefault="005929C0" w:rsidP="0016276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03F0E7B" w14:textId="79CE19D9" w:rsidR="00040DE9" w:rsidRDefault="00040DE9" w:rsidP="007538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79FA64" w14:textId="7355835A" w:rsidR="00040DE9" w:rsidRDefault="00040DE9" w:rsidP="007538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9CF780" w14:textId="4ACFC13E" w:rsidR="00040DE9" w:rsidRDefault="00040DE9" w:rsidP="007538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F3535E7" w14:textId="5761923E" w:rsidR="00040DE9" w:rsidRDefault="00040DE9" w:rsidP="007538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343E9F" w14:textId="50533B65" w:rsidR="00040DE9" w:rsidRDefault="00040DE9" w:rsidP="007538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41A5F2B" w14:textId="22C1C76B" w:rsidR="00040DE9" w:rsidRDefault="00040DE9" w:rsidP="007538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C8279C" w14:textId="279AC6B0" w:rsidR="00753890" w:rsidRPr="009F7627" w:rsidRDefault="00753890" w:rsidP="007538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60AA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CD41C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aterial </w:t>
      </w:r>
      <w:bookmarkStart w:id="1" w:name="_Hlk88579011"/>
      <w:r w:rsidRPr="00A60A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061D3A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C8428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A60A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Start w:id="2" w:name="_Hlk88578949"/>
      <w:r w:rsidRPr="00A60AAF">
        <w:rPr>
          <w:rFonts w:ascii="Times New Roman" w:hAnsi="Times New Roman" w:cs="Times New Roman"/>
          <w:sz w:val="24"/>
          <w:szCs w:val="24"/>
          <w:lang w:val="en-US"/>
        </w:rPr>
        <w:t>Available nutrient content (</w:t>
      </w:r>
      <w:r w:rsidR="0028154B">
        <w:rPr>
          <w:rFonts w:ascii="Times New Roman" w:hAnsi="Times New Roman" w:cs="Times New Roman"/>
          <w:sz w:val="24"/>
          <w:szCs w:val="24"/>
          <w:lang w:val="en-US"/>
        </w:rPr>
        <w:t>g/kg</w:t>
      </w:r>
      <w:r w:rsidRPr="00A60AAF">
        <w:rPr>
          <w:rFonts w:ascii="Times New Roman" w:hAnsi="Times New Roman" w:cs="Times New Roman"/>
          <w:sz w:val="24"/>
          <w:szCs w:val="24"/>
          <w:lang w:val="en-US"/>
        </w:rPr>
        <w:t xml:space="preserve">) in soils at harvest after periodic application of compounds to soil. </w:t>
      </w:r>
      <w:r w:rsidR="008C7693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A60AAF">
        <w:rPr>
          <w:rFonts w:ascii="Times New Roman" w:hAnsi="Times New Roman" w:cs="Times New Roman"/>
          <w:sz w:val="24"/>
          <w:szCs w:val="24"/>
          <w:lang w:val="en-US"/>
        </w:rPr>
        <w:t xml:space="preserve">ifferences were analyzed between treatments for each nutrient found in soil. </w:t>
      </w:r>
      <w:r w:rsidRPr="009F7627">
        <w:rPr>
          <w:rFonts w:ascii="Times New Roman" w:hAnsi="Times New Roman" w:cs="Times New Roman"/>
          <w:sz w:val="24"/>
          <w:szCs w:val="24"/>
          <w:lang w:val="en-US"/>
        </w:rPr>
        <w:t>Different letters denote statistical significance</w:t>
      </w:r>
      <w:r w:rsidR="005F4AB2">
        <w:rPr>
          <w:rFonts w:ascii="Times New Roman" w:hAnsi="Times New Roman" w:cs="Times New Roman"/>
          <w:sz w:val="24"/>
          <w:szCs w:val="24"/>
          <w:lang w:val="en-US"/>
        </w:rPr>
        <w:t>, Tukey HSD test</w:t>
      </w:r>
      <w:r w:rsidRPr="009F762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F762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9F7627">
        <w:rPr>
          <w:rFonts w:ascii="Times New Roman" w:hAnsi="Times New Roman" w:cs="Times New Roman"/>
          <w:sz w:val="24"/>
          <w:szCs w:val="24"/>
          <w:lang w:val="en-US"/>
        </w:rPr>
        <w:t xml:space="preserve">&lt; 0.05). </w:t>
      </w:r>
      <w:bookmarkEnd w:id="2"/>
      <w:r w:rsidRPr="009F76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bookmarkEnd w:id="1"/>
    <w:p w14:paraId="03C23E56" w14:textId="13BB3852" w:rsidR="00A4080F" w:rsidRDefault="00000000">
      <w:pPr>
        <w:rPr>
          <w:lang w:val="en-US"/>
        </w:rPr>
      </w:pPr>
    </w:p>
    <w:tbl>
      <w:tblPr>
        <w:tblW w:w="15403" w:type="dxa"/>
        <w:tblInd w:w="-1440" w:type="dxa"/>
        <w:tblLook w:val="04A0" w:firstRow="1" w:lastRow="0" w:firstColumn="1" w:lastColumn="0" w:noHBand="0" w:noVBand="1"/>
      </w:tblPr>
      <w:tblGrid>
        <w:gridCol w:w="2567"/>
        <w:gridCol w:w="634"/>
        <w:gridCol w:w="1138"/>
        <w:gridCol w:w="453"/>
        <w:gridCol w:w="1095"/>
        <w:gridCol w:w="705"/>
        <w:gridCol w:w="1159"/>
        <w:gridCol w:w="572"/>
        <w:gridCol w:w="563"/>
        <w:gridCol w:w="1075"/>
        <w:gridCol w:w="848"/>
        <w:gridCol w:w="1328"/>
        <w:gridCol w:w="572"/>
        <w:gridCol w:w="705"/>
        <w:gridCol w:w="1412"/>
        <w:gridCol w:w="572"/>
        <w:gridCol w:w="6"/>
      </w:tblGrid>
      <w:tr w:rsidR="009270B3" w:rsidRPr="007605E8" w14:paraId="703491E8" w14:textId="77777777" w:rsidTr="009270B3">
        <w:trPr>
          <w:trHeight w:val="19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F8757" w14:textId="77777777" w:rsidR="001959DC" w:rsidRPr="001959DC" w:rsidRDefault="001959DC" w:rsidP="00195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836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7E261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utrient content in soil (mg/kg</w:t>
            </w:r>
            <w:r w:rsidRPr="00C8428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 xml:space="preserve"> -1 </w:t>
            </w:r>
            <w:r w:rsidRPr="001959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oil)</w:t>
            </w:r>
          </w:p>
        </w:tc>
      </w:tr>
      <w:tr w:rsidR="009270B3" w:rsidRPr="001959DC" w14:paraId="0E74387C" w14:textId="77777777" w:rsidTr="009270B3">
        <w:trPr>
          <w:gridAfter w:val="1"/>
          <w:wAfter w:w="10" w:type="dxa"/>
          <w:trHeight w:val="204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E5610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C86321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8FAF20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 (N)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3E12B4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604016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 (P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87446A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K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5867BB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 (K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9046E0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FBE654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BFEE2C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 (S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20D6AA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a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D818F0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 (Ca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419F94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93DC4A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g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76CF76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 (Mg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01ADC5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</w:tr>
      <w:tr w:rsidR="009270B3" w:rsidRPr="001959DC" w14:paraId="601348CF" w14:textId="77777777" w:rsidTr="009270B3">
        <w:trPr>
          <w:gridAfter w:val="1"/>
          <w:wAfter w:w="10" w:type="dxa"/>
          <w:trHeight w:val="211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79F54" w14:textId="77777777" w:rsidR="001959DC" w:rsidRPr="001959DC" w:rsidRDefault="001959DC" w:rsidP="00195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alactinol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8086D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7E5D5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8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90AF9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6D032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DCA8F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092DD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7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EE3A0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F6BEF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C7E80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DC3B2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3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983A5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C0DB6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6BE82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74E54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8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4C2D6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</w:tr>
      <w:tr w:rsidR="009270B3" w:rsidRPr="001959DC" w14:paraId="4CB75076" w14:textId="77777777" w:rsidTr="009270B3">
        <w:trPr>
          <w:gridAfter w:val="1"/>
          <w:wAfter w:w="10" w:type="dxa"/>
          <w:trHeight w:val="211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D0876" w14:textId="77777777" w:rsidR="001959DC" w:rsidRPr="001959DC" w:rsidRDefault="001959DC" w:rsidP="00195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hreonine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A79D9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151A6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9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622A5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C0FDF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9C87C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D1B28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3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7ACC5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BAFE0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6E198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9470E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3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7BED4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07D39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09BA4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FDBAB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3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AE7B1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9270B3" w:rsidRPr="001959DC" w14:paraId="2D489221" w14:textId="77777777" w:rsidTr="009270B3">
        <w:trPr>
          <w:gridAfter w:val="1"/>
          <w:wAfter w:w="10" w:type="dxa"/>
          <w:trHeight w:val="211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68C92" w14:textId="77777777" w:rsidR="001959DC" w:rsidRPr="001959DC" w:rsidRDefault="001959DC" w:rsidP="00195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4-Hydroxybutyric acid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B7E61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C11B4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FDE4A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F83B1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BE9BA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268E6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3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F21CA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FFAE2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861ED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1B949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8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DE67C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FE907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BA469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F1527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6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B5E2C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9270B3" w:rsidRPr="001959DC" w14:paraId="1A47FE98" w14:textId="77777777" w:rsidTr="009270B3">
        <w:trPr>
          <w:gridAfter w:val="1"/>
          <w:wAfter w:w="10" w:type="dxa"/>
          <w:trHeight w:val="211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AD527" w14:textId="77777777" w:rsidR="001959DC" w:rsidRPr="001959DC" w:rsidRDefault="001959DC" w:rsidP="00195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ix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018DA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63B4F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8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E36EC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D9A87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E1FFD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DE974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5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1D7FD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7DE5F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ADE11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6202B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1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D0455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C349B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ADE60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1C7F7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7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12653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</w:tr>
      <w:tr w:rsidR="009270B3" w:rsidRPr="001959DC" w14:paraId="6D0E57CC" w14:textId="77777777" w:rsidTr="009270B3">
        <w:trPr>
          <w:gridAfter w:val="1"/>
          <w:wAfter w:w="10" w:type="dxa"/>
          <w:trHeight w:val="211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EC8C9" w14:textId="77777777" w:rsidR="001959DC" w:rsidRPr="001959DC" w:rsidRDefault="001959DC" w:rsidP="00195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9B05F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FEED2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1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9E4FA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219DF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74BB1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F8A50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9DDB4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B1688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C5EEE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2D683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C116B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507B1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4F8A1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2FE79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8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93475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</w:tr>
      <w:tr w:rsidR="009270B3" w:rsidRPr="001959DC" w14:paraId="10131579" w14:textId="77777777" w:rsidTr="009270B3">
        <w:trPr>
          <w:gridAfter w:val="1"/>
          <w:wAfter w:w="5" w:type="dxa"/>
          <w:trHeight w:val="211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B3182" w14:textId="77777777" w:rsidR="001959DC" w:rsidRPr="001959DC" w:rsidRDefault="001959DC" w:rsidP="00195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p-values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72092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0.205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93A6F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0.185</w:t>
            </w:r>
          </w:p>
        </w:tc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39369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0.03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AE9E0" w14:textId="77777777" w:rsidR="001959DC" w:rsidRPr="001959DC" w:rsidRDefault="001959DC" w:rsidP="001959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B2233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0.119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BC09E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&lt;0.00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928D1" w14:textId="77777777" w:rsidR="001959DC" w:rsidRPr="001959DC" w:rsidRDefault="001959DC" w:rsidP="001959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FB557" w14:textId="77777777" w:rsidR="001959DC" w:rsidRPr="001959DC" w:rsidRDefault="001959DC" w:rsidP="00195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0.00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C9529" w14:textId="77777777" w:rsidR="001959DC" w:rsidRPr="001959DC" w:rsidRDefault="001959DC" w:rsidP="00195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95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</w:tbl>
    <w:p w14:paraId="106C623B" w14:textId="071CA6C0" w:rsidR="001959DC" w:rsidRDefault="001959DC">
      <w:pPr>
        <w:rPr>
          <w:lang w:val="en-US"/>
        </w:rPr>
      </w:pPr>
    </w:p>
    <w:p w14:paraId="7135BAC9" w14:textId="354BA336" w:rsidR="003D4AC7" w:rsidRDefault="003D4AC7">
      <w:pPr>
        <w:rPr>
          <w:lang w:val="en-US"/>
        </w:rPr>
      </w:pPr>
    </w:p>
    <w:p w14:paraId="31C12190" w14:textId="59316E13" w:rsidR="003D4AC7" w:rsidRDefault="003D4AC7">
      <w:pPr>
        <w:rPr>
          <w:lang w:val="en-US"/>
        </w:rPr>
      </w:pPr>
    </w:p>
    <w:p w14:paraId="5858A3CC" w14:textId="5B909B3B" w:rsidR="003D4AC7" w:rsidRDefault="003D4AC7">
      <w:pPr>
        <w:rPr>
          <w:lang w:val="en-US"/>
        </w:rPr>
      </w:pPr>
    </w:p>
    <w:p w14:paraId="55A00345" w14:textId="76AA49ED" w:rsidR="003D4AC7" w:rsidRDefault="003D4AC7">
      <w:pPr>
        <w:rPr>
          <w:lang w:val="en-US"/>
        </w:rPr>
      </w:pPr>
    </w:p>
    <w:p w14:paraId="7DE2FD75" w14:textId="08227528" w:rsidR="003D4AC7" w:rsidRDefault="003D4AC7">
      <w:pPr>
        <w:rPr>
          <w:lang w:val="en-US"/>
        </w:rPr>
      </w:pPr>
    </w:p>
    <w:p w14:paraId="2CF5388E" w14:textId="56875BD4" w:rsidR="003D4AC7" w:rsidRDefault="003D4AC7">
      <w:pPr>
        <w:rPr>
          <w:lang w:val="en-US"/>
        </w:rPr>
      </w:pPr>
    </w:p>
    <w:p w14:paraId="21DAAF5B" w14:textId="5D85F9A4" w:rsidR="003D4AC7" w:rsidRDefault="003D4AC7">
      <w:pPr>
        <w:rPr>
          <w:lang w:val="en-US"/>
        </w:rPr>
      </w:pPr>
    </w:p>
    <w:p w14:paraId="77C702A2" w14:textId="31BA9AC0" w:rsidR="003D4AC7" w:rsidRDefault="003D4AC7">
      <w:pPr>
        <w:rPr>
          <w:lang w:val="en-US"/>
        </w:rPr>
      </w:pPr>
    </w:p>
    <w:p w14:paraId="5ECF8DD7" w14:textId="5B8165FE" w:rsidR="00393F12" w:rsidRDefault="00393F12">
      <w:pPr>
        <w:rPr>
          <w:lang w:val="en-US"/>
        </w:rPr>
      </w:pPr>
    </w:p>
    <w:p w14:paraId="75402EDE" w14:textId="5C050B05" w:rsidR="003D4AC7" w:rsidRDefault="003D4AC7">
      <w:pPr>
        <w:rPr>
          <w:lang w:val="en-US"/>
        </w:rPr>
      </w:pPr>
    </w:p>
    <w:sectPr w:rsidR="003D4AC7" w:rsidSect="009270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890"/>
    <w:rsid w:val="00040DE9"/>
    <w:rsid w:val="00061D3A"/>
    <w:rsid w:val="000A10AE"/>
    <w:rsid w:val="00120D8D"/>
    <w:rsid w:val="001576AB"/>
    <w:rsid w:val="00162760"/>
    <w:rsid w:val="001959DC"/>
    <w:rsid w:val="001A452C"/>
    <w:rsid w:val="0028154B"/>
    <w:rsid w:val="00393F12"/>
    <w:rsid w:val="003A1315"/>
    <w:rsid w:val="003D4AC7"/>
    <w:rsid w:val="0041028C"/>
    <w:rsid w:val="004658DB"/>
    <w:rsid w:val="005675E5"/>
    <w:rsid w:val="005929C0"/>
    <w:rsid w:val="005F4AB2"/>
    <w:rsid w:val="00753890"/>
    <w:rsid w:val="007605E8"/>
    <w:rsid w:val="008C7693"/>
    <w:rsid w:val="009270B3"/>
    <w:rsid w:val="009A323F"/>
    <w:rsid w:val="009F7627"/>
    <w:rsid w:val="00B30989"/>
    <w:rsid w:val="00B647F8"/>
    <w:rsid w:val="00BA3FCB"/>
    <w:rsid w:val="00C84282"/>
    <w:rsid w:val="00CC4AEE"/>
    <w:rsid w:val="00CD41C8"/>
    <w:rsid w:val="00D723C1"/>
    <w:rsid w:val="00E46697"/>
    <w:rsid w:val="00FE6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8A958"/>
  <w15:chartTrackingRefBased/>
  <w15:docId w15:val="{BE42F4F0-F27C-4891-A67F-103E3F3D8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890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29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29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29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29C0"/>
    <w:rPr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29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29C0"/>
    <w:rPr>
      <w:b/>
      <w:bCs/>
      <w:sz w:val="20"/>
      <w:szCs w:val="20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9C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9C0"/>
    <w:rPr>
      <w:rFonts w:ascii="Times New Roman" w:hAnsi="Times New Roman" w:cs="Times New Roman"/>
      <w:sz w:val="18"/>
      <w:szCs w:val="18"/>
      <w:lang w:val="es-ES"/>
    </w:rPr>
  </w:style>
  <w:style w:type="paragraph" w:styleId="Revision">
    <w:name w:val="Revision"/>
    <w:hidden/>
    <w:uiPriority w:val="99"/>
    <w:semiHidden/>
    <w:rsid w:val="005675E5"/>
    <w:pPr>
      <w:spacing w:after="0" w:line="240" w:lineRule="auto"/>
    </w:pPr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683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9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0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tigoso Guevara,Hugo</dc:creator>
  <cp:keywords/>
  <dc:description/>
  <cp:lastModifiedBy>Pantigoso Guevara, H.A. (Hugo)</cp:lastModifiedBy>
  <cp:revision>12</cp:revision>
  <dcterms:created xsi:type="dcterms:W3CDTF">2022-01-21T16:24:00Z</dcterms:created>
  <dcterms:modified xsi:type="dcterms:W3CDTF">2022-12-02T14:20:00Z</dcterms:modified>
</cp:coreProperties>
</file>